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D386B" w14:textId="147AED9F" w:rsidR="006B74DE" w:rsidRPr="006B74DE" w:rsidRDefault="006B74DE" w:rsidP="006B74DE">
      <w:pPr>
        <w:spacing w:before="280" w:after="80" w:line="240" w:lineRule="auto"/>
        <w:ind w:left="567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6B74DE">
        <w:rPr>
          <w:rFonts w:ascii="Arial" w:eastAsia="Times New Roman" w:hAnsi="Arial" w:cs="Arial"/>
          <w:b/>
          <w:bCs/>
          <w:color w:val="666666"/>
          <w:sz w:val="24"/>
          <w:szCs w:val="24"/>
          <w:lang w:val="en-GB" w:eastAsia="sv-SE"/>
        </w:rPr>
        <w:t xml:space="preserve">Supplemental table 3. </w:t>
      </w:r>
      <w:r w:rsidRPr="006B74DE">
        <w:rPr>
          <w:rFonts w:ascii="Arial" w:eastAsia="Times New Roman" w:hAnsi="Arial" w:cs="Arial"/>
          <w:i/>
          <w:iCs/>
          <w:color w:val="666666"/>
          <w:sz w:val="24"/>
          <w:szCs w:val="24"/>
          <w:lang w:val="en-GB" w:eastAsia="sv-SE"/>
        </w:rPr>
        <w:t>Non-linear relationship between containment measures and CMD prevalence</w:t>
      </w:r>
      <w:r w:rsidRPr="006B74DE">
        <w:rPr>
          <w:rFonts w:ascii="Arial" w:eastAsia="Times New Roman" w:hAnsi="Arial" w:cs="Arial"/>
          <w:color w:val="000000"/>
          <w:lang w:val="en-GB" w:eastAsia="sv-SE"/>
        </w:rPr>
        <w:t xml:space="preserve"> </w:t>
      </w:r>
      <w:r w:rsidRPr="006B74DE">
        <w:rPr>
          <w:rFonts w:ascii="Arial" w:eastAsia="Times New Roman" w:hAnsi="Arial" w:cs="Arial"/>
          <w:i/>
          <w:iCs/>
          <w:color w:val="666666"/>
          <w:sz w:val="24"/>
          <w:szCs w:val="24"/>
          <w:lang w:val="en-GB" w:eastAsia="sv-SE"/>
        </w:rPr>
        <w:t>in primary care. </w:t>
      </w:r>
    </w:p>
    <w:p w14:paraId="0C8A3625" w14:textId="77777777" w:rsidR="006B74DE" w:rsidRPr="006B74DE" w:rsidRDefault="006B74DE" w:rsidP="006B74D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9"/>
        <w:gridCol w:w="859"/>
        <w:gridCol w:w="1641"/>
        <w:gridCol w:w="1897"/>
        <w:gridCol w:w="1714"/>
        <w:gridCol w:w="1786"/>
      </w:tblGrid>
      <w:tr w:rsidR="006B74DE" w:rsidRPr="006B74DE" w14:paraId="27A8F407" w14:textId="77777777" w:rsidTr="006B74DE">
        <w:trPr>
          <w:trHeight w:val="55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4BD1AE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eg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0B7C871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easur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59174C9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All </w:t>
            </w:r>
            <w:proofErr w:type="spell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ges</w:t>
            </w:r>
            <w:proofErr w:type="spellEnd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beta (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3A25C7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gram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14</w:t>
            </w:r>
            <w:proofErr w:type="gramEnd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yrs, beta (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9C80634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gram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-59</w:t>
            </w:r>
            <w:proofErr w:type="gramEnd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yrs, beta (p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9A2DA98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5+ yrs, beta (p)</w:t>
            </w:r>
          </w:p>
        </w:tc>
      </w:tr>
      <w:tr w:rsidR="006B74DE" w:rsidRPr="006B74DE" w14:paraId="255C54CE" w14:textId="77777777" w:rsidTr="006B74DE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A67F38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wed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B568A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3EC1C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3 x 10^-6 (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E5D14E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2 x 10^-7 (.5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B5CBA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3 x 10^-6 (.6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118AC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7 x 10^-6 (.12)</w:t>
            </w:r>
          </w:p>
        </w:tc>
      </w:tr>
      <w:tr w:rsidR="006B74DE" w:rsidRPr="006B74DE" w14:paraId="166449D5" w14:textId="77777777" w:rsidTr="006B74DE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2E1FE7" w14:textId="77777777" w:rsidR="006B74DE" w:rsidRPr="006B74DE" w:rsidRDefault="006B74DE" w:rsidP="006B7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ABC2F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6213B1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3 x 10^-6 (.8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A451F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.2 x 10^-7 (.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5A653F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2 x 10^-6 (.9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AD117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6 x 10^-6 (.71)</w:t>
            </w:r>
          </w:p>
        </w:tc>
      </w:tr>
      <w:tr w:rsidR="006B74DE" w:rsidRPr="006B74DE" w14:paraId="3EADAB54" w14:textId="77777777" w:rsidTr="006B74DE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712821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orwa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1D32DC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34F697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6 x 10^-7 (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E4E26F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.8 x 10^-8 (.3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CFA59A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9 x 10^-7 (.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10C04B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.0 x 10^-7 (.35)</w:t>
            </w:r>
          </w:p>
        </w:tc>
      </w:tr>
      <w:tr w:rsidR="006B74DE" w:rsidRPr="006B74DE" w14:paraId="78D0211D" w14:textId="77777777" w:rsidTr="006B74DE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28431" w14:textId="77777777" w:rsidR="006B74DE" w:rsidRPr="006B74DE" w:rsidRDefault="006B74DE" w:rsidP="006B7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61B00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A6A89E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58 x 10^-7 (.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F722B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6.5 x 10^-7 (.</w:t>
            </w:r>
            <w:proofErr w:type="gram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35)*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B9B03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2 x 10^-6 (.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68F32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7.5 x 10^-7 (.64)</w:t>
            </w:r>
          </w:p>
        </w:tc>
      </w:tr>
      <w:tr w:rsidR="006B74DE" w:rsidRPr="006B74DE" w14:paraId="14D74E62" w14:textId="77777777" w:rsidTr="006B74DE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935F54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BCF4DB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0A3926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4.4 x 10^-9 (.9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F1422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.5 x 10^-8 (.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4586F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.2 x 10^-9 (.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F16C5F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 5.3 x 10^-8 (.18)</w:t>
            </w:r>
          </w:p>
        </w:tc>
      </w:tr>
      <w:tr w:rsidR="006B74DE" w:rsidRPr="006B74DE" w14:paraId="0EC4E7DE" w14:textId="77777777" w:rsidTr="006B74DE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E6BF39" w14:textId="77777777" w:rsidR="006B74DE" w:rsidRPr="006B74DE" w:rsidRDefault="006B74DE" w:rsidP="006B7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42BB56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98C9C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.6 x 10^-7 (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34299E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9.4 x 10^-9 (.6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D7049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2.2 x 10^-7 (.1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96ADA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5.1 x 10^-8 (.56)</w:t>
            </w:r>
          </w:p>
        </w:tc>
      </w:tr>
      <w:tr w:rsidR="006B74DE" w:rsidRPr="006B74DE" w14:paraId="595247E0" w14:textId="77777777" w:rsidTr="006B74DE">
        <w:trPr>
          <w:trHeight w:val="36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FFEBBE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Latv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03A56D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EE126C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.5 x 10^-7 (.3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5B28A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.2 x 10^-7 (.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F5B42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.6 x 10^-7 (.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BCC806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.2 x 10^-7 (.06)</w:t>
            </w:r>
          </w:p>
        </w:tc>
      </w:tr>
      <w:tr w:rsidR="006B74DE" w:rsidRPr="006B74DE" w14:paraId="220778CF" w14:textId="77777777" w:rsidTr="006B74DE">
        <w:trPr>
          <w:trHeight w:val="233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C30F8" w14:textId="77777777" w:rsidR="006B74DE" w:rsidRPr="006B74DE" w:rsidRDefault="006B74DE" w:rsidP="006B74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F76B5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S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49C4B5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6.8 x 10^-9(.8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C547C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8.1 x 10^-8 (.</w:t>
            </w:r>
            <w:proofErr w:type="gram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020)*</w:t>
            </w:r>
            <w:proofErr w:type="gram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11CEC5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6 x 10^-8 (.4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363E79" w14:textId="77777777" w:rsidR="006B74DE" w:rsidRPr="006B74DE" w:rsidRDefault="006B74DE" w:rsidP="006B74DE">
            <w:pPr>
              <w:spacing w:after="0" w:line="240" w:lineRule="auto"/>
              <w:ind w:right="-1734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1.9 x 10^-6 (.</w:t>
            </w:r>
            <w:proofErr w:type="gramStart"/>
            <w:r w:rsidRPr="006B74D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01)*</w:t>
            </w:r>
            <w:proofErr w:type="gramEnd"/>
          </w:p>
        </w:tc>
      </w:tr>
    </w:tbl>
    <w:p w14:paraId="1B920C60" w14:textId="77777777" w:rsidR="001A2A8D" w:rsidRDefault="001A2A8D"/>
    <w:sectPr w:rsidR="001A2A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4BCE"/>
    <w:multiLevelType w:val="hybridMultilevel"/>
    <w:tmpl w:val="DFFC76F0"/>
    <w:lvl w:ilvl="0" w:tplc="3676AAAC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5452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DE"/>
    <w:rsid w:val="001A2A8D"/>
    <w:rsid w:val="006B74DE"/>
    <w:rsid w:val="00E2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8E3FD"/>
  <w15:chartTrackingRefBased/>
  <w15:docId w15:val="{C8D67973-DF57-47A2-A97B-8FA3222DB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2"/>
    <w:qFormat/>
    <w:rsid w:val="00E22DBB"/>
    <w:pPr>
      <w:numPr>
        <w:numId w:val="4"/>
      </w:numPr>
      <w:tabs>
        <w:tab w:val="clear" w:pos="360"/>
      </w:tabs>
      <w:spacing w:before="120" w:after="240" w:line="240" w:lineRule="auto"/>
      <w:ind w:left="720" w:hanging="360"/>
      <w:outlineLvl w:val="2"/>
    </w:pPr>
    <w:rPr>
      <w:rFonts w:ascii="Times New Roman" w:hAnsi="Times New Roman"/>
      <w:sz w:val="24"/>
      <w:lang w:val="en-US"/>
    </w:rPr>
  </w:style>
  <w:style w:type="paragraph" w:styleId="Heading4">
    <w:name w:val="heading 4"/>
    <w:basedOn w:val="Normal"/>
    <w:link w:val="Heading4Char"/>
    <w:uiPriority w:val="9"/>
    <w:qFormat/>
    <w:rsid w:val="006B74D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2"/>
    <w:rsid w:val="00E22DBB"/>
    <w:rPr>
      <w:rFonts w:ascii="Times New Roman" w:hAnsi="Times New Roman"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B74DE"/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6B7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4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21003">
          <w:marLeft w:val="4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38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är Flodin</dc:creator>
  <cp:keywords/>
  <dc:description/>
  <cp:lastModifiedBy>Pär Flodin</cp:lastModifiedBy>
  <cp:revision>1</cp:revision>
  <dcterms:created xsi:type="dcterms:W3CDTF">2022-09-09T06:48:00Z</dcterms:created>
  <dcterms:modified xsi:type="dcterms:W3CDTF">2022-09-09T06:48:00Z</dcterms:modified>
</cp:coreProperties>
</file>